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7E8040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90AF044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736EA232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3B0327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98C462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56B76F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BFE22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53FF1C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2150E14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514DE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25720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934BE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0D4D2D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FA837E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745CB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7C768E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CC9E0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0D5C8C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10A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42FFEF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855F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C0BF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674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3A5505" w14:textId="2EAB7DCF" w:rsidR="0068643A" w:rsidRPr="00FD6E06" w:rsidRDefault="000A2C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DCAE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1F7749" w14:textId="4EA04120" w:rsidR="0068643A" w:rsidRPr="00FD6E06" w:rsidRDefault="009B65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and 2</w:t>
            </w:r>
          </w:p>
        </w:tc>
      </w:tr>
      <w:tr w:rsidR="0068643A" w:rsidRPr="00FD6E06" w14:paraId="78125F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617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085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CA95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C930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572400" w14:textId="5FECFF05" w:rsidR="0068643A" w:rsidRPr="00FD6E06" w:rsidRDefault="000A2C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0D01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D5212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F94A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A5FF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3F94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29F0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096D42" w14:textId="08506FEE" w:rsidR="0068643A" w:rsidRPr="00FD6E06" w:rsidRDefault="000A2C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B127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5443ED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3C1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084DEA5" w14:textId="77777777" w:rsidTr="001232A7">
        <w:trPr>
          <w:trHeight w:val="459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2BC6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6720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2F8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04810B" w14:textId="11183BF3" w:rsidR="0068643A" w:rsidRPr="00FD6E06" w:rsidRDefault="009B65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D752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73620A" w14:textId="7760EFEB" w:rsidR="0068643A" w:rsidRPr="00FD6E06" w:rsidRDefault="001232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 to 23</w:t>
            </w:r>
          </w:p>
        </w:tc>
      </w:tr>
      <w:tr w:rsidR="0068643A" w:rsidRPr="00FD6E06" w14:paraId="5674B4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E1E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80E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D86C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CAE2E6" w14:textId="55DEC216" w:rsidR="0068643A" w:rsidRPr="00FD6E06" w:rsidRDefault="009B65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6F90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57420" w14:textId="5A51F8C7" w:rsidR="0068643A" w:rsidRPr="00FD6E06" w:rsidRDefault="00397C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417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6</w:t>
            </w:r>
            <w:r w:rsidR="00417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0E3A51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456F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DC02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5C5A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2A0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97716" w14:textId="36499A88" w:rsidR="0068643A" w:rsidRPr="00FD6E06" w:rsidRDefault="001232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4A7A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04C1C1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43A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341C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DE93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BAF9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03EA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5ACD2A" w14:textId="416E6EBB" w:rsidR="0068643A" w:rsidRPr="00FD6E06" w:rsidRDefault="001232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7DBB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9383CD" w14:textId="52453C70" w:rsidR="0068643A" w:rsidRPr="00FD6E06" w:rsidRDefault="001232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to 9</w:t>
            </w:r>
          </w:p>
        </w:tc>
      </w:tr>
      <w:tr w:rsidR="0068643A" w:rsidRPr="00FD6E06" w14:paraId="0DF1A30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349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A9E7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2A7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7893EF" w14:textId="7D70F772" w:rsidR="0068643A" w:rsidRPr="00FD6E06" w:rsidRDefault="001232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CFE7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ED415F" w14:textId="5DEB11BE" w:rsidR="0068643A" w:rsidRPr="00FD6E06" w:rsidRDefault="001232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to 9</w:t>
            </w:r>
          </w:p>
        </w:tc>
      </w:tr>
      <w:tr w:rsidR="0068643A" w:rsidRPr="00FD6E06" w14:paraId="40C368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07B1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33A4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35C0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198ABC" w14:textId="5B34C451" w:rsidR="0068643A" w:rsidRPr="00FD6E06" w:rsidRDefault="001232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EC1D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3D0A5E" w14:textId="647B1FC9" w:rsidR="0068643A" w:rsidRPr="00FD6E06" w:rsidRDefault="001232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to 9</w:t>
            </w:r>
          </w:p>
        </w:tc>
      </w:tr>
      <w:tr w:rsidR="00BB4AE3" w:rsidRPr="00FD6E06" w14:paraId="38D2465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38ED01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4B035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E264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3979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EB88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CF0B20" w14:textId="3029D59C" w:rsidR="0068643A" w:rsidRPr="00FD6E06" w:rsidRDefault="00A54B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EAB1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AE2437" w14:textId="6725CCC8" w:rsidR="0068643A" w:rsidRPr="00FD6E06" w:rsidRDefault="00397C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 to 1</w:t>
            </w:r>
            <w:r w:rsidR="00417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8</w:t>
            </w:r>
          </w:p>
        </w:tc>
      </w:tr>
      <w:tr w:rsidR="0068643A" w:rsidRPr="00FD6E06" w14:paraId="073FAEA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11F7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50D5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DB25F6" w14:textId="26317F79" w:rsidR="00BB4AE3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4C06CB" w14:textId="1BA7AB34" w:rsidR="0068643A" w:rsidRPr="00FD6E06" w:rsidRDefault="00A54B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AD5B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03C8B" w14:textId="10F8A1C8" w:rsidR="0068643A" w:rsidRPr="00FD6E06" w:rsidRDefault="00397C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417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1</w:t>
            </w:r>
            <w:r w:rsidR="00417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BB4AE3" w:rsidRPr="00FD6E06" w14:paraId="0426AFF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11B6CB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E9A8A4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8E6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750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EA2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4095C" w14:textId="3F211246" w:rsidR="0068643A" w:rsidRPr="00FD6E06" w:rsidRDefault="00A54B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7FC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6F8052" w14:textId="5CBAA7B4" w:rsidR="0068643A" w:rsidRPr="00FD6E06" w:rsidRDefault="00397C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17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2</w:t>
            </w:r>
            <w:r w:rsidR="00417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2A8499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B894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414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F951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AD5192" w14:textId="18C62714" w:rsidR="0068643A" w:rsidRPr="00FD6E06" w:rsidRDefault="00A54B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1F16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ABF28B" w14:textId="7FE10374" w:rsidR="0068643A" w:rsidRPr="00FD6E06" w:rsidRDefault="00397C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 to 131</w:t>
            </w:r>
          </w:p>
        </w:tc>
      </w:tr>
      <w:tr w:rsidR="0068643A" w:rsidRPr="00FD6E06" w14:paraId="56604A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ECB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0B5F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837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46D93B" w14:textId="19479B3A" w:rsidR="0068643A" w:rsidRPr="00FD6E06" w:rsidRDefault="00A54B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087E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F48A0A" w14:textId="29A5EB94" w:rsidR="0068643A" w:rsidRPr="00FD6E06" w:rsidRDefault="004172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 to 131</w:t>
            </w:r>
          </w:p>
        </w:tc>
      </w:tr>
      <w:tr w:rsidR="00BB4AE3" w:rsidRPr="00FD6E06" w14:paraId="603BF6F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2136B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C25D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7D89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03F5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F33E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1628A" w14:textId="25A2AAF3" w:rsidR="0068643A" w:rsidRPr="00FD6E06" w:rsidRDefault="00A54B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EDFF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6466A3" w14:textId="2FC62454" w:rsidR="0068643A" w:rsidRPr="00FD6E06" w:rsidRDefault="00AF14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97C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417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52ABD6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808D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665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4317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F37BEA" w14:textId="5131933E" w:rsidR="0068643A" w:rsidRPr="00FD6E06" w:rsidRDefault="00A54B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E5A5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03B7B8" w14:textId="13E8DDFD" w:rsidR="0068643A" w:rsidRPr="00FD6E06" w:rsidRDefault="00397C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417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3</w:t>
            </w:r>
            <w:r w:rsidR="00417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449054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51B3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DEF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82BB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633612" w14:textId="4BB624C4" w:rsidR="0068643A" w:rsidRPr="00FD6E06" w:rsidRDefault="00A54B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1E1C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3BB4B5" w14:textId="2C149067" w:rsidR="0068643A" w:rsidRPr="00FD6E06" w:rsidRDefault="00397C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417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4</w:t>
            </w:r>
            <w:r w:rsidR="00417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3F937D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F932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722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656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B1BF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FFB667" w14:textId="6AB4DFF8" w:rsidR="0068643A" w:rsidRPr="00FD6E06" w:rsidRDefault="00A54B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0568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D213E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309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9C64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BAD4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708225" w14:textId="075B2FA7" w:rsidR="0068643A" w:rsidRPr="00FD6E06" w:rsidRDefault="00A54B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3D80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883335" w14:textId="3E6662FA" w:rsidR="0068643A" w:rsidRPr="00FD6E06" w:rsidRDefault="00397C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417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1</w:t>
            </w:r>
            <w:r w:rsidR="00417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39283E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6EB5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4498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8971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D617B8" w14:textId="63D67CCB" w:rsidR="0068643A" w:rsidRPr="00FD6E06" w:rsidRDefault="00A54B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58E4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4124AA" w14:textId="487F0751" w:rsidR="0068643A" w:rsidRPr="00FD6E06" w:rsidRDefault="00397C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417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48</w:t>
            </w:r>
          </w:p>
        </w:tc>
      </w:tr>
      <w:tr w:rsidR="00BB4AE3" w:rsidRPr="00FD6E06" w14:paraId="1D161B7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E591C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3269E16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889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2E36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FB2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A120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692D44" w14:textId="56A65064" w:rsidR="0068643A" w:rsidRPr="00FD6E06" w:rsidRDefault="00C551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FA3D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1A9087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BAEE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17F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462C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36FD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DE347" w14:textId="747FD630" w:rsidR="0068643A" w:rsidRPr="00FD6E06" w:rsidRDefault="00C551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F525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D2F068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740A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75A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9982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3339C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3DB66E" w14:textId="763487A8" w:rsidR="0068643A" w:rsidRPr="00FD6E06" w:rsidRDefault="00C551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C79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41B2BC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1ABCD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CC57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3B50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8524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C773EE" w14:textId="482B5494" w:rsidR="0068643A" w:rsidRPr="00FD6E06" w:rsidRDefault="00C551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B753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FDDA5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B16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54E3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582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9F51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F452B6" w14:textId="204A8B0A" w:rsidR="0068643A" w:rsidRPr="00FD6E06" w:rsidRDefault="00C551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15C9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338D7D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2EB1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3B5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4380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B1ED54" w14:textId="2034D73A" w:rsidR="0068643A" w:rsidRPr="00FD6E06" w:rsidRDefault="00C551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EA7E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6FD1">
              <w:rPr>
                <w:sz w:val="24"/>
                <w:szCs w:val="24"/>
              </w:rPr>
            </w:r>
            <w:r w:rsidR="00F86F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C0C19" w14:textId="7367B156" w:rsidR="0068643A" w:rsidRPr="00FD6E06" w:rsidRDefault="00397C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417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</w:t>
            </w:r>
            <w:r w:rsidR="00417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</w:p>
        </w:tc>
      </w:tr>
    </w:tbl>
    <w:p w14:paraId="06BD8597" w14:textId="77777777" w:rsidR="00FD6E06" w:rsidRDefault="00FD6E06"/>
    <w:sectPr w:rsidR="00FD6E06" w:rsidSect="001858E7">
      <w:headerReference w:type="default" r:id="rId7"/>
      <w:footerReference w:type="default" r:id="rId8"/>
      <w:pgSz w:w="16838" w:h="11906" w:orient="landscape"/>
      <w:pgMar w:top="510" w:right="720" w:bottom="510" w:left="720" w:header="340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DF4A50" w14:textId="77777777" w:rsidR="00F86FD1" w:rsidRDefault="00F86FD1" w:rsidP="00FD6E06">
      <w:pPr>
        <w:spacing w:after="0" w:line="240" w:lineRule="auto"/>
      </w:pPr>
      <w:r>
        <w:separator/>
      </w:r>
    </w:p>
  </w:endnote>
  <w:endnote w:type="continuationSeparator" w:id="0">
    <w:p w14:paraId="7FA413CD" w14:textId="77777777" w:rsidR="00F86FD1" w:rsidRDefault="00F86FD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FD0F12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FD3B2E4" wp14:editId="17829319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5661DD" w14:textId="77777777" w:rsidR="00F86FD1" w:rsidRDefault="00F86FD1" w:rsidP="00FD6E06">
      <w:pPr>
        <w:spacing w:after="0" w:line="240" w:lineRule="auto"/>
      </w:pPr>
      <w:r>
        <w:separator/>
      </w:r>
    </w:p>
  </w:footnote>
  <w:footnote w:type="continuationSeparator" w:id="0">
    <w:p w14:paraId="3FDCFC31" w14:textId="77777777" w:rsidR="00F86FD1" w:rsidRDefault="00F86FD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5CBBD20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23283F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A0MjQ1NDc0szQ3MjNS0lEKTi0uzszPAykwrgUAmh3+NCwAAAA="/>
  </w:docVars>
  <w:rsids>
    <w:rsidRoot w:val="00FD6E06"/>
    <w:rsid w:val="000A2C52"/>
    <w:rsid w:val="001232A7"/>
    <w:rsid w:val="001858E7"/>
    <w:rsid w:val="001E4CA1"/>
    <w:rsid w:val="002253F7"/>
    <w:rsid w:val="00397C0F"/>
    <w:rsid w:val="004172D3"/>
    <w:rsid w:val="00547B39"/>
    <w:rsid w:val="00647A61"/>
    <w:rsid w:val="00664936"/>
    <w:rsid w:val="0068643A"/>
    <w:rsid w:val="00750A0E"/>
    <w:rsid w:val="007924AC"/>
    <w:rsid w:val="008E4ECB"/>
    <w:rsid w:val="009B20D2"/>
    <w:rsid w:val="009B6543"/>
    <w:rsid w:val="00A0782F"/>
    <w:rsid w:val="00A54B87"/>
    <w:rsid w:val="00AF1400"/>
    <w:rsid w:val="00B34367"/>
    <w:rsid w:val="00B567D4"/>
    <w:rsid w:val="00BB4AE3"/>
    <w:rsid w:val="00C5518D"/>
    <w:rsid w:val="00CA6DD4"/>
    <w:rsid w:val="00D02066"/>
    <w:rsid w:val="00EE17D5"/>
    <w:rsid w:val="00F86FD1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C0B85F"/>
  <w15:docId w15:val="{0F5305A1-A6F6-4843-B767-F6C982415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7</Words>
  <Characters>460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Zoé Ejebu</cp:lastModifiedBy>
  <cp:revision>2</cp:revision>
  <dcterms:created xsi:type="dcterms:W3CDTF">2021-08-06T05:08:00Z</dcterms:created>
  <dcterms:modified xsi:type="dcterms:W3CDTF">2021-08-06T05:08:00Z</dcterms:modified>
</cp:coreProperties>
</file>